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04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46"/>
        <w:gridCol w:w="2032"/>
        <w:gridCol w:w="2268"/>
      </w:tblGrid>
      <w:tr>
        <w:trPr/>
        <w:tc>
          <w:tcPr>
            <w:tcW w:w="3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7dpf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4dpf</w:t>
            </w:r>
          </w:p>
        </w:tc>
      </w:tr>
      <w:tr>
        <w:trPr/>
        <w:tc>
          <w:tcPr>
            <w:tcW w:w="3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Length (mm)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4.65 (0.32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6.93 (0.51)</w:t>
            </w:r>
          </w:p>
        </w:tc>
      </w:tr>
      <w:tr>
        <w:trPr/>
        <w:tc>
          <w:tcPr>
            <w:tcW w:w="80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  <w:t>Short Latency Startle</w:t>
            </w:r>
          </w:p>
        </w:tc>
      </w:tr>
      <w:tr>
        <w:trPr/>
        <w:tc>
          <w:tcPr>
            <w:tcW w:w="3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Latency to first response (ms)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7.6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5.4 (10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3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eak tail bend angle (degrees)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91.6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35.5 (10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3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Latency to peak tail bend (ms)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9.4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6.7 (10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3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eak pectoral fin abduction, average of both fins (degrees)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0.9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7.6 (10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80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  <w:t>Long Latency Startle</w:t>
            </w:r>
          </w:p>
        </w:tc>
      </w:tr>
      <w:tr>
        <w:trPr/>
        <w:tc>
          <w:tcPr>
            <w:tcW w:w="3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Latency to first response (ms)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34.5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9.4 (9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55.8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12.7 (8)</w:t>
            </w:r>
          </w:p>
        </w:tc>
      </w:tr>
      <w:tr>
        <w:trPr/>
        <w:tc>
          <w:tcPr>
            <w:tcW w:w="3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eak tail bend angle (degrees)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67.3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8.2 (9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66.2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14.2 (9)</w:t>
            </w:r>
          </w:p>
        </w:tc>
      </w:tr>
      <w:tr>
        <w:trPr/>
        <w:tc>
          <w:tcPr>
            <w:tcW w:w="3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Latency to peak tail bend (ms)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46.7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12.5 (8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84.2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15.6 (8)</w:t>
            </w:r>
          </w:p>
        </w:tc>
      </w:tr>
      <w:tr>
        <w:trPr/>
        <w:tc>
          <w:tcPr>
            <w:tcW w:w="3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eak pectoral fin abduction, average of both fins (degrees)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88.1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44.5 (9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51.2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29.7 (9)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0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  <w:t>J-turn</w:t>
            </w:r>
          </w:p>
        </w:tc>
      </w:tr>
      <w:tr>
        <w:trPr/>
        <w:tc>
          <w:tcPr>
            <w:tcW w:w="3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Tail bend angle (degrees)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58.2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27.5 (10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60.9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33.3 (8)</w:t>
            </w:r>
          </w:p>
        </w:tc>
      </w:tr>
      <w:tr>
        <w:trPr/>
        <w:tc>
          <w:tcPr>
            <w:tcW w:w="3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Change in bearing (degrees)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6.8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10.2 (10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9.2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13.7 (8)</w:t>
            </w:r>
          </w:p>
        </w:tc>
      </w:tr>
      <w:tr>
        <w:trPr/>
        <w:tc>
          <w:tcPr>
            <w:tcW w:w="3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 xml:space="preserve">Inside fin </w:t>
            </w:r>
            <w:del w:id="0" w:author="Ethan Scott" w:date="2012-01-11T16:11:00Z">
              <w:r>
                <w:rPr/>
                <w:delText xml:space="preserve">deflection </w:delText>
              </w:r>
            </w:del>
            <w:ins w:id="1" w:author="Ethan Scott" w:date="2012-01-11T16:11:00Z">
              <w:r>
                <w:rPr/>
                <w:t xml:space="preserve">abduction </w:t>
              </w:r>
            </w:ins>
            <w:r>
              <w:rPr/>
              <w:t>(degrees)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02.2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21.2 (10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89.2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20.6 (8)</w:t>
            </w:r>
          </w:p>
        </w:tc>
      </w:tr>
      <w:tr>
        <w:trPr/>
        <w:tc>
          <w:tcPr>
            <w:tcW w:w="3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 xml:space="preserve">Outside fin </w:t>
            </w:r>
            <w:del w:id="2" w:author="Ethan Scott" w:date="2012-01-11T16:11:00Z">
              <w:r>
                <w:rPr/>
                <w:delText xml:space="preserve">deflection </w:delText>
              </w:r>
            </w:del>
            <w:ins w:id="3" w:author="Ethan Scott" w:date="2012-01-11T16:11:00Z">
              <w:r>
                <w:rPr/>
                <w:t xml:space="preserve">abduction </w:t>
              </w:r>
            </w:ins>
            <w:r>
              <w:rPr/>
              <w:t>(degrees)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23.8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18.9 (10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24.7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17.9 (8)</w:t>
            </w:r>
          </w:p>
        </w:tc>
      </w:tr>
      <w:tr>
        <w:trPr/>
        <w:tc>
          <w:tcPr>
            <w:tcW w:w="80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  <w:t>Slow Swim</w:t>
            </w:r>
          </w:p>
        </w:tc>
      </w:tr>
      <w:tr>
        <w:trPr/>
        <w:tc>
          <w:tcPr>
            <w:tcW w:w="3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eak angle of tail bend (degrees)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21.3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16.2 (17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7.3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15.4 (7)</w:t>
            </w:r>
          </w:p>
        </w:tc>
      </w:tr>
      <w:tr>
        <w:trPr/>
        <w:tc>
          <w:tcPr>
            <w:tcW w:w="3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 xml:space="preserve">Inside fin </w:t>
            </w:r>
            <w:del w:id="4" w:author="Ethan Scott" w:date="2012-01-11T16:11:00Z">
              <w:r>
                <w:rPr/>
                <w:delText xml:space="preserve">deflection </w:delText>
              </w:r>
            </w:del>
            <w:ins w:id="5" w:author="Ethan Scott" w:date="2012-01-11T16:11:00Z">
              <w:r>
                <w:rPr/>
                <w:t xml:space="preserve">abduction </w:t>
              </w:r>
            </w:ins>
            <w:r>
              <w:rPr/>
              <w:t>(degrees)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0.8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19.4 (17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5.0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6.5 (7)</w:t>
            </w:r>
          </w:p>
        </w:tc>
      </w:tr>
      <w:tr>
        <w:trPr/>
        <w:tc>
          <w:tcPr>
            <w:tcW w:w="3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 xml:space="preserve">Outside fin </w:t>
            </w:r>
            <w:del w:id="6" w:author="Ethan Scott" w:date="2012-01-11T16:11:00Z">
              <w:r>
                <w:rPr/>
                <w:delText xml:space="preserve">deflection </w:delText>
              </w:r>
            </w:del>
            <w:ins w:id="7" w:author="Ethan Scott" w:date="2012-01-11T16:11:00Z">
              <w:r>
                <w:rPr/>
                <w:t xml:space="preserve">abduction </w:t>
              </w:r>
            </w:ins>
            <w:r>
              <w:rPr/>
              <w:t>(degrees)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74.1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28.7 (17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74.8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25.4 (7)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1906" w:h="16838"/>
      <w:pgMar w:left="1440" w:right="1474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1T06:12:00Z</dcterms:created>
  <dc:creator>Ethan Scott</dc:creator>
  <dc:description/>
  <cp:keywords/>
  <dc:language>en-US</dc:language>
  <cp:lastModifiedBy>Ethan Scott</cp:lastModifiedBy>
  <dcterms:modified xsi:type="dcterms:W3CDTF">2012-01-11T06:12:00Z</dcterms:modified>
  <cp:revision>2</cp:revision>
  <dc:subject/>
  <dc:title/>
</cp:coreProperties>
</file>